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F94" w:rsidRPr="00066C26" w:rsidRDefault="00445F94" w:rsidP="00445F94">
      <w:pPr>
        <w:tabs>
          <w:tab w:val="left" w:pos="2835"/>
        </w:tabs>
        <w:spacing w:after="600" w:line="360" w:lineRule="auto"/>
        <w:jc w:val="both"/>
        <w:rPr>
          <w:rFonts w:ascii="Times New Roman" w:hAnsi="Times New Roman" w:cs="Times New Roman"/>
          <w:sz w:val="24"/>
        </w:rPr>
      </w:pPr>
      <w:r w:rsidRPr="00F134C8">
        <w:rPr>
          <w:rFonts w:ascii="Times New Roman" w:hAnsi="Times New Roman" w:cs="Times New Roman"/>
          <w:b/>
          <w:color w:val="000000"/>
          <w:sz w:val="24"/>
        </w:rPr>
        <w:t xml:space="preserve">Table S2. </w:t>
      </w:r>
      <w:proofErr w:type="gramStart"/>
      <w:r w:rsidRPr="00F134C8">
        <w:rPr>
          <w:rFonts w:ascii="Times New Roman" w:hAnsi="Times New Roman" w:cs="Times New Roman"/>
          <w:b/>
          <w:sz w:val="24"/>
        </w:rPr>
        <w:t xml:space="preserve">The relationships between </w:t>
      </w:r>
      <w:r>
        <w:rPr>
          <w:rFonts w:ascii="Times New Roman" w:hAnsi="Times New Roman" w:cs="Times New Roman"/>
          <w:b/>
          <w:sz w:val="24"/>
        </w:rPr>
        <w:t xml:space="preserve">wandering albatross </w:t>
      </w:r>
      <w:r w:rsidRPr="00F134C8">
        <w:rPr>
          <w:rFonts w:ascii="Times New Roman" w:hAnsi="Times New Roman" w:cs="Times New Roman"/>
          <w:b/>
          <w:sz w:val="24"/>
        </w:rPr>
        <w:t>foraging trip characteristics and age, sex</w:t>
      </w:r>
      <w:r>
        <w:rPr>
          <w:rFonts w:ascii="Times New Roman" w:hAnsi="Times New Roman" w:cs="Times New Roman"/>
          <w:b/>
          <w:sz w:val="24"/>
        </w:rPr>
        <w:t xml:space="preserve"> and </w:t>
      </w:r>
      <w:r w:rsidRPr="00F134C8">
        <w:rPr>
          <w:rFonts w:ascii="Times New Roman" w:hAnsi="Times New Roman" w:cs="Times New Roman"/>
          <w:b/>
          <w:sz w:val="24"/>
        </w:rPr>
        <w:t xml:space="preserve">breeding </w:t>
      </w:r>
      <w:r>
        <w:rPr>
          <w:rFonts w:ascii="Times New Roman" w:hAnsi="Times New Roman" w:cs="Times New Roman"/>
          <w:b/>
          <w:sz w:val="24"/>
        </w:rPr>
        <w:t>experience in 2012</w:t>
      </w:r>
      <w:r w:rsidRPr="00F134C8">
        <w:rPr>
          <w:rFonts w:ascii="Times New Roman" w:hAnsi="Times New Roman" w:cs="Times New Roman"/>
          <w:b/>
          <w:sz w:val="24"/>
        </w:rPr>
        <w:t>.</w:t>
      </w:r>
      <w:proofErr w:type="gramEnd"/>
      <w:r>
        <w:rPr>
          <w:rFonts w:ascii="Times New Roman" w:hAnsi="Times New Roman" w:cs="Times New Roman"/>
          <w:sz w:val="24"/>
        </w:rPr>
        <w:t xml:space="preserve">  </w:t>
      </w:r>
    </w:p>
    <w:tbl>
      <w:tblPr>
        <w:tblStyle w:val="TableGrid"/>
        <w:tblW w:w="81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701"/>
        <w:gridCol w:w="1181"/>
        <w:gridCol w:w="1181"/>
        <w:gridCol w:w="1181"/>
        <w:gridCol w:w="709"/>
      </w:tblGrid>
      <w:tr w:rsidR="00445F94" w:rsidRPr="00846AE4" w:rsidTr="00AC3A66">
        <w:trPr>
          <w:jc w:val="center"/>
        </w:trPr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:rsidR="00445F94" w:rsidRPr="00846AE4" w:rsidRDefault="00445F94" w:rsidP="00AC3A66">
            <w:pPr>
              <w:spacing w:before="120" w:after="120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445F94" w:rsidRPr="009C7202" w:rsidRDefault="00445F94" w:rsidP="00AC3A66">
            <w:pPr>
              <w:spacing w:before="120" w:after="120"/>
              <w:rPr>
                <w:rFonts w:ascii="Tahoma" w:hAnsi="Tahoma" w:cs="Tahoma"/>
                <w:color w:val="000000"/>
                <w:sz w:val="20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45F94" w:rsidRPr="009C7202" w:rsidRDefault="00445F94" w:rsidP="00AC3A66">
            <w:pPr>
              <w:spacing w:before="120" w:after="12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>
              <w:rPr>
                <w:rFonts w:ascii="Tahoma" w:eastAsia="Arial Unicode MS" w:hAnsi="Tahoma" w:cs="Tahoma"/>
                <w:color w:val="000000"/>
                <w:sz w:val="20"/>
              </w:rPr>
              <w:t>Estimate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45F94" w:rsidRPr="009C7202" w:rsidRDefault="00445F94" w:rsidP="00AC3A66">
            <w:pPr>
              <w:spacing w:before="120" w:after="12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proofErr w:type="spellStart"/>
            <w:r>
              <w:rPr>
                <w:rFonts w:ascii="Tahoma" w:eastAsia="Arial Unicode MS" w:hAnsi="Tahoma" w:cs="Tahoma"/>
                <w:color w:val="000000"/>
                <w:sz w:val="20"/>
              </w:rPr>
              <w:t>Std</w:t>
            </w:r>
            <w:proofErr w:type="spellEnd"/>
            <w:r>
              <w:rPr>
                <w:rFonts w:ascii="Tahoma" w:eastAsia="Arial Unicode MS" w:hAnsi="Tahoma" w:cs="Tahoma"/>
                <w:color w:val="000000"/>
                <w:sz w:val="20"/>
              </w:rPr>
              <w:t xml:space="preserve"> Error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45F94" w:rsidRPr="009C7202" w:rsidRDefault="00445F94" w:rsidP="00AC3A66">
            <w:pPr>
              <w:spacing w:before="120" w:after="12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>
              <w:rPr>
                <w:rFonts w:ascii="Tahoma" w:eastAsia="Arial Unicode MS" w:hAnsi="Tahoma" w:cs="Tahoma"/>
                <w:color w:val="000000"/>
                <w:sz w:val="20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45F94" w:rsidRPr="009C7202" w:rsidRDefault="00445F94" w:rsidP="00AC3A66">
            <w:pPr>
              <w:spacing w:before="120" w:after="120"/>
              <w:jc w:val="center"/>
              <w:rPr>
                <w:rFonts w:ascii="Tahoma" w:eastAsia="Arial Unicode MS" w:hAnsi="Tahoma" w:cs="Tahoma"/>
                <w:color w:val="000000"/>
                <w:sz w:val="20"/>
              </w:rPr>
            </w:pPr>
          </w:p>
        </w:tc>
      </w:tr>
      <w:tr w:rsidR="00445F94" w:rsidRPr="00846AE4" w:rsidTr="00AC3A66">
        <w:trPr>
          <w:jc w:val="center"/>
        </w:trPr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:rsidR="00445F94" w:rsidRPr="009C7202" w:rsidRDefault="00445F94" w:rsidP="00AC3A66">
            <w:pPr>
              <w:spacing w:before="120" w:after="60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ascii="Tahoma" w:hAnsi="Tahoma" w:cs="Tahoma"/>
                <w:color w:val="000000"/>
                <w:sz w:val="20"/>
              </w:rPr>
              <w:t>Trip dur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rPr>
                <w:rFonts w:ascii="Tahoma" w:hAnsi="Tahoma" w:cs="Tahoma"/>
                <w:color w:val="000000"/>
                <w:sz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</w:rPr>
              <w:t>Intercept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14.345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***</w:t>
            </w:r>
          </w:p>
        </w:tc>
      </w:tr>
      <w:tr w:rsidR="00445F94" w:rsidRPr="00846AE4" w:rsidTr="00AC3A66">
        <w:trPr>
          <w:jc w:val="center"/>
        </w:trPr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:rsidR="00445F94" w:rsidRPr="009C7202" w:rsidRDefault="00445F94" w:rsidP="00AC3A66">
            <w:pPr>
              <w:spacing w:before="60" w:after="120"/>
              <w:rPr>
                <w:rFonts w:ascii="Tahoma" w:hAnsi="Tahoma" w:cs="Tahoma"/>
                <w:color w:val="000000"/>
                <w:sz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rPr>
                <w:rFonts w:ascii="Tahoma" w:hAnsi="Tahoma" w:cs="Tahoma"/>
                <w:color w:val="000000"/>
                <w:sz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</w:rPr>
              <w:t>Sex (males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-2.733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1.327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*</w:t>
            </w:r>
          </w:p>
        </w:tc>
      </w:tr>
      <w:tr w:rsidR="00445F94" w:rsidRPr="00846AE4" w:rsidTr="00AC3A66">
        <w:trPr>
          <w:jc w:val="center"/>
        </w:trPr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:rsidR="00445F94" w:rsidRPr="009C7202" w:rsidRDefault="00445F94" w:rsidP="00AC3A66">
            <w:pPr>
              <w:spacing w:before="120" w:after="60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ascii="Tahoma" w:hAnsi="Tahoma" w:cs="Tahoma"/>
                <w:color w:val="000000"/>
                <w:sz w:val="20"/>
              </w:rPr>
              <w:t>Bearin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rPr>
                <w:rFonts w:ascii="Tahoma" w:hAnsi="Tahoma" w:cs="Tahoma"/>
                <w:color w:val="000000"/>
                <w:sz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</w:rPr>
              <w:t>Intercept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-55.64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***</w:t>
            </w:r>
          </w:p>
        </w:tc>
      </w:tr>
      <w:tr w:rsidR="00445F94" w:rsidRPr="00846AE4" w:rsidTr="00AC3A66">
        <w:trPr>
          <w:jc w:val="center"/>
        </w:trPr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:rsidR="00445F94" w:rsidRPr="009C7202" w:rsidRDefault="00445F94" w:rsidP="00AC3A66">
            <w:pPr>
              <w:spacing w:before="60" w:after="120"/>
              <w:rPr>
                <w:rFonts w:ascii="Tahoma" w:hAnsi="Tahoma" w:cs="Tahoma"/>
                <w:color w:val="000000"/>
                <w:sz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rPr>
                <w:rFonts w:ascii="Tahoma" w:hAnsi="Tahoma" w:cs="Tahoma"/>
                <w:b/>
                <w:bCs/>
                <w:color w:val="000000"/>
                <w:sz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</w:rPr>
              <w:t>Age Class (old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-38.65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19.87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.</w:t>
            </w:r>
          </w:p>
        </w:tc>
      </w:tr>
      <w:tr w:rsidR="00445F94" w:rsidRPr="00846AE4" w:rsidTr="00AC3A66">
        <w:trPr>
          <w:jc w:val="center"/>
        </w:trPr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:rsidR="00445F94" w:rsidRPr="009C7202" w:rsidRDefault="00445F94" w:rsidP="00AC3A66">
            <w:pPr>
              <w:spacing w:before="120" w:after="60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ascii="Tahoma" w:hAnsi="Tahoma" w:cs="Tahoma"/>
                <w:color w:val="000000"/>
                <w:sz w:val="20"/>
              </w:rPr>
              <w:t>Inflection latitud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rPr>
                <w:rFonts w:ascii="Tahoma" w:hAnsi="Tahoma" w:cs="Tahoma"/>
                <w:color w:val="000000"/>
                <w:sz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</w:rPr>
              <w:t>Intercept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-48.373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1.952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***</w:t>
            </w:r>
          </w:p>
        </w:tc>
      </w:tr>
      <w:tr w:rsidR="00445F94" w:rsidRPr="00846AE4" w:rsidTr="00AC3A66">
        <w:trPr>
          <w:jc w:val="center"/>
        </w:trPr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:rsidR="00445F94" w:rsidRPr="009C7202" w:rsidRDefault="00445F94" w:rsidP="00AC3A66">
            <w:pPr>
              <w:spacing w:before="60" w:after="120"/>
              <w:rPr>
                <w:rFonts w:ascii="Tahoma" w:hAnsi="Tahoma" w:cs="Tahoma"/>
                <w:color w:val="000000"/>
                <w:sz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rPr>
                <w:rFonts w:ascii="Tahoma" w:hAnsi="Tahoma" w:cs="Tahoma"/>
                <w:color w:val="000000"/>
                <w:sz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</w:rPr>
              <w:t>Sex (males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-8.512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2.691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**</w:t>
            </w:r>
          </w:p>
        </w:tc>
      </w:tr>
      <w:tr w:rsidR="00445F94" w:rsidRPr="00846AE4" w:rsidTr="00AC3A66">
        <w:trPr>
          <w:jc w:val="center"/>
        </w:trPr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:rsidR="00445F94" w:rsidRPr="009C7202" w:rsidRDefault="00445F94" w:rsidP="00AC3A66">
            <w:pPr>
              <w:spacing w:before="120" w:after="60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ascii="Tahoma" w:hAnsi="Tahoma" w:cs="Tahoma"/>
                <w:color w:val="000000"/>
                <w:sz w:val="20"/>
              </w:rPr>
              <w:t>Inflection longitud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rPr>
                <w:rFonts w:ascii="Tahoma" w:hAnsi="Tahoma" w:cs="Tahoma"/>
                <w:color w:val="000000"/>
                <w:sz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</w:rPr>
              <w:t>Intercept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-51.920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3.242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***</w:t>
            </w:r>
          </w:p>
        </w:tc>
      </w:tr>
      <w:tr w:rsidR="00445F94" w:rsidRPr="00846AE4" w:rsidTr="00AC3A66">
        <w:trPr>
          <w:jc w:val="center"/>
        </w:trPr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:rsidR="00445F94" w:rsidRPr="009C7202" w:rsidRDefault="00445F94" w:rsidP="00AC3A66">
            <w:pPr>
              <w:spacing w:before="60" w:after="120"/>
              <w:rPr>
                <w:rFonts w:ascii="Tahoma" w:hAnsi="Tahoma" w:cs="Tahoma"/>
                <w:color w:val="000000"/>
                <w:sz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rPr>
                <w:rFonts w:ascii="Tahoma" w:hAnsi="Tahoma" w:cs="Tahoma"/>
                <w:color w:val="000000"/>
                <w:sz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</w:rPr>
              <w:t>Age Class (old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-8.398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4.468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.</w:t>
            </w:r>
          </w:p>
        </w:tc>
      </w:tr>
      <w:tr w:rsidR="00445F94" w:rsidRPr="00846AE4" w:rsidTr="00AC3A66">
        <w:trPr>
          <w:jc w:val="center"/>
        </w:trPr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:rsidR="00445F94" w:rsidRPr="009C7202" w:rsidRDefault="00445F94" w:rsidP="00AC3A66">
            <w:pPr>
              <w:spacing w:before="120" w:after="60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ascii="Tahoma" w:hAnsi="Tahoma" w:cs="Tahoma"/>
                <w:color w:val="000000"/>
                <w:sz w:val="20"/>
              </w:rPr>
              <w:t>Landing rat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rPr>
                <w:rFonts w:ascii="Tahoma" w:hAnsi="Tahoma" w:cs="Tahoma"/>
                <w:color w:val="000000"/>
                <w:sz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</w:rPr>
              <w:t>Intercept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1.449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***</w:t>
            </w:r>
          </w:p>
        </w:tc>
      </w:tr>
      <w:tr w:rsidR="00445F94" w:rsidRPr="00846AE4" w:rsidTr="00AC3A66">
        <w:trPr>
          <w:jc w:val="center"/>
        </w:trPr>
        <w:tc>
          <w:tcPr>
            <w:tcW w:w="2235" w:type="dxa"/>
            <w:vAlign w:val="bottom"/>
          </w:tcPr>
          <w:p w:rsidR="00445F94" w:rsidRPr="009C7202" w:rsidRDefault="00445F94" w:rsidP="00AC3A66">
            <w:pPr>
              <w:spacing w:before="60" w:after="60"/>
              <w:rPr>
                <w:rFonts w:ascii="Tahoma" w:hAnsi="Tahoma" w:cs="Tahoma"/>
                <w:color w:val="000000"/>
                <w:sz w:val="20"/>
              </w:rPr>
            </w:pPr>
          </w:p>
        </w:tc>
        <w:tc>
          <w:tcPr>
            <w:tcW w:w="1701" w:type="dxa"/>
            <w:vAlign w:val="bottom"/>
          </w:tcPr>
          <w:p w:rsidR="00445F94" w:rsidRPr="003011B4" w:rsidRDefault="00445F94" w:rsidP="00AC3A66">
            <w:pPr>
              <w:spacing w:before="60" w:after="60" w:line="276" w:lineRule="auto"/>
              <w:rPr>
                <w:rFonts w:ascii="Tahoma" w:hAnsi="Tahoma" w:cs="Tahoma"/>
                <w:color w:val="000000"/>
                <w:sz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</w:rPr>
              <w:t>First BA</w:t>
            </w:r>
          </w:p>
        </w:tc>
        <w:tc>
          <w:tcPr>
            <w:tcW w:w="1181" w:type="dxa"/>
            <w:vAlign w:val="bottom"/>
          </w:tcPr>
          <w:p w:rsidR="00445F94" w:rsidRPr="003011B4" w:rsidRDefault="00445F94" w:rsidP="00AC3A66">
            <w:pPr>
              <w:spacing w:before="6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0.</w:t>
            </w:r>
            <w:r w:rsidRPr="003011B4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1181" w:type="dxa"/>
            <w:vAlign w:val="bottom"/>
          </w:tcPr>
          <w:p w:rsidR="00445F94" w:rsidRPr="003011B4" w:rsidRDefault="00445F94" w:rsidP="00AC3A66">
            <w:pPr>
              <w:spacing w:before="6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0.</w:t>
            </w:r>
            <w:r w:rsidRPr="003011B4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181" w:type="dxa"/>
            <w:vAlign w:val="bottom"/>
          </w:tcPr>
          <w:p w:rsidR="00445F94" w:rsidRPr="003011B4" w:rsidRDefault="00445F94" w:rsidP="00AC3A66">
            <w:pPr>
              <w:spacing w:before="6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09" w:type="dxa"/>
            <w:vAlign w:val="bottom"/>
          </w:tcPr>
          <w:p w:rsidR="00445F94" w:rsidRPr="003011B4" w:rsidRDefault="00445F94" w:rsidP="00AC3A66">
            <w:pPr>
              <w:spacing w:before="60" w:after="60"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**</w:t>
            </w:r>
          </w:p>
        </w:tc>
      </w:tr>
      <w:tr w:rsidR="00445F94" w:rsidRPr="00846AE4" w:rsidTr="00AC3A66">
        <w:trPr>
          <w:jc w:val="center"/>
        </w:trPr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:rsidR="00445F94" w:rsidRPr="009C7202" w:rsidRDefault="00445F94" w:rsidP="00AC3A66">
            <w:pPr>
              <w:spacing w:before="60" w:after="120"/>
              <w:rPr>
                <w:rFonts w:ascii="Tahoma" w:hAnsi="Tahoma" w:cs="Tahoma"/>
                <w:color w:val="000000"/>
                <w:sz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rPr>
                <w:rFonts w:ascii="Tahoma" w:hAnsi="Tahoma" w:cs="Tahoma"/>
                <w:color w:val="000000"/>
                <w:sz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</w:rPr>
              <w:t>Sex (males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*</w:t>
            </w:r>
          </w:p>
        </w:tc>
      </w:tr>
      <w:tr w:rsidR="00445F94" w:rsidRPr="00846AE4" w:rsidTr="00AC3A66">
        <w:trPr>
          <w:jc w:val="center"/>
        </w:trPr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:rsidR="00445F94" w:rsidRPr="009C7202" w:rsidRDefault="00445F94" w:rsidP="00AC3A66">
            <w:pPr>
              <w:spacing w:before="120" w:after="60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ascii="Tahoma" w:hAnsi="Tahoma" w:cs="Tahoma"/>
                <w:color w:val="000000"/>
                <w:sz w:val="20"/>
              </w:rPr>
              <w:t>Wet tim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rPr>
                <w:rFonts w:ascii="Tahoma" w:hAnsi="Tahoma" w:cs="Tahoma"/>
                <w:color w:val="000000"/>
                <w:sz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</w:rPr>
              <w:t>Intercept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</w:p>
        </w:tc>
      </w:tr>
      <w:tr w:rsidR="00445F94" w:rsidRPr="00846AE4" w:rsidTr="00AC3A66">
        <w:trPr>
          <w:jc w:val="center"/>
        </w:trPr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:rsidR="00445F94" w:rsidRPr="009C7202" w:rsidRDefault="00445F94" w:rsidP="00AC3A66">
            <w:pPr>
              <w:spacing w:before="60" w:after="120"/>
              <w:rPr>
                <w:rFonts w:ascii="Tahoma" w:hAnsi="Tahoma" w:cs="Tahoma"/>
                <w:color w:val="000000"/>
                <w:sz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rPr>
                <w:rFonts w:ascii="Tahoma" w:hAnsi="Tahoma" w:cs="Tahoma"/>
                <w:color w:val="000000"/>
                <w:sz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</w:rPr>
              <w:t>Age Class (old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-0.150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</w:p>
        </w:tc>
      </w:tr>
      <w:tr w:rsidR="00445F94" w:rsidRPr="00846AE4" w:rsidTr="00AC3A66">
        <w:trPr>
          <w:jc w:val="center"/>
        </w:trPr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:rsidR="00445F94" w:rsidRPr="009C7202" w:rsidRDefault="00445F94" w:rsidP="00AC3A66">
            <w:pPr>
              <w:spacing w:before="120" w:after="60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ascii="Tahoma" w:hAnsi="Tahoma" w:cs="Tahoma"/>
                <w:color w:val="000000"/>
                <w:sz w:val="20"/>
              </w:rPr>
              <w:t>Landing rate da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rPr>
                <w:rFonts w:ascii="Tahoma" w:hAnsi="Tahoma" w:cs="Tahoma"/>
                <w:color w:val="000000"/>
                <w:sz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</w:rPr>
              <w:t>Intercept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1.476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***</w:t>
            </w:r>
          </w:p>
        </w:tc>
      </w:tr>
      <w:tr w:rsidR="00445F94" w:rsidRPr="00846AE4" w:rsidTr="00AC3A66">
        <w:trPr>
          <w:jc w:val="center"/>
        </w:trPr>
        <w:tc>
          <w:tcPr>
            <w:tcW w:w="2235" w:type="dxa"/>
            <w:vAlign w:val="bottom"/>
          </w:tcPr>
          <w:p w:rsidR="00445F94" w:rsidRPr="009C7202" w:rsidRDefault="00445F94" w:rsidP="00AC3A66">
            <w:pPr>
              <w:spacing w:before="60" w:after="60"/>
              <w:rPr>
                <w:rFonts w:ascii="Tahoma" w:hAnsi="Tahoma" w:cs="Tahoma"/>
                <w:color w:val="000000"/>
                <w:sz w:val="20"/>
              </w:rPr>
            </w:pPr>
          </w:p>
        </w:tc>
        <w:tc>
          <w:tcPr>
            <w:tcW w:w="1701" w:type="dxa"/>
            <w:vAlign w:val="bottom"/>
          </w:tcPr>
          <w:p w:rsidR="00445F94" w:rsidRPr="003011B4" w:rsidRDefault="00445F94" w:rsidP="00AC3A66">
            <w:pPr>
              <w:spacing w:before="60" w:after="60" w:line="276" w:lineRule="auto"/>
              <w:rPr>
                <w:rFonts w:ascii="Tahoma" w:hAnsi="Tahoma" w:cs="Tahoma"/>
                <w:color w:val="000000"/>
                <w:sz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</w:rPr>
              <w:t>First BA</w:t>
            </w:r>
          </w:p>
        </w:tc>
        <w:tc>
          <w:tcPr>
            <w:tcW w:w="1181" w:type="dxa"/>
            <w:vAlign w:val="bottom"/>
          </w:tcPr>
          <w:p w:rsidR="00445F94" w:rsidRPr="003011B4" w:rsidRDefault="00445F94" w:rsidP="00AC3A66">
            <w:pPr>
              <w:spacing w:before="60" w:after="60" w:line="276" w:lineRule="auto"/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181" w:type="dxa"/>
            <w:vAlign w:val="bottom"/>
          </w:tcPr>
          <w:p w:rsidR="00445F94" w:rsidRPr="003011B4" w:rsidRDefault="00445F94" w:rsidP="00AC3A66">
            <w:pPr>
              <w:spacing w:before="60" w:after="60" w:line="276" w:lineRule="auto"/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181" w:type="dxa"/>
            <w:vAlign w:val="bottom"/>
          </w:tcPr>
          <w:p w:rsidR="00445F94" w:rsidRPr="003011B4" w:rsidRDefault="00445F94" w:rsidP="00AC3A66">
            <w:pPr>
              <w:spacing w:before="6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09" w:type="dxa"/>
            <w:vAlign w:val="bottom"/>
          </w:tcPr>
          <w:p w:rsidR="00445F94" w:rsidRPr="003011B4" w:rsidRDefault="00445F94" w:rsidP="00AC3A66">
            <w:pPr>
              <w:spacing w:before="60" w:after="60"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**</w:t>
            </w:r>
          </w:p>
        </w:tc>
      </w:tr>
      <w:tr w:rsidR="00445F94" w:rsidRPr="00846AE4" w:rsidTr="00AC3A66">
        <w:trPr>
          <w:jc w:val="center"/>
        </w:trPr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:rsidR="00445F94" w:rsidRPr="009C7202" w:rsidRDefault="00445F94" w:rsidP="00AC3A66">
            <w:pPr>
              <w:spacing w:before="60" w:after="120"/>
              <w:rPr>
                <w:rFonts w:ascii="Tahoma" w:hAnsi="Tahoma" w:cs="Tahoma"/>
                <w:color w:val="000000"/>
                <w:sz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rPr>
                <w:rFonts w:ascii="Tahoma" w:hAnsi="Tahoma" w:cs="Tahoma"/>
                <w:b/>
                <w:bCs/>
                <w:color w:val="000000"/>
                <w:sz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</w:rPr>
              <w:t>Sex (males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*</w:t>
            </w:r>
          </w:p>
        </w:tc>
      </w:tr>
      <w:tr w:rsidR="00445F94" w:rsidRPr="00846AE4" w:rsidTr="00AC3A66">
        <w:trPr>
          <w:jc w:val="center"/>
        </w:trPr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:rsidR="00445F94" w:rsidRPr="009C7202" w:rsidRDefault="00445F94" w:rsidP="00AC3A66">
            <w:pPr>
              <w:spacing w:before="120" w:after="60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ascii="Tahoma" w:hAnsi="Tahoma" w:cs="Tahoma"/>
                <w:color w:val="000000"/>
                <w:sz w:val="20"/>
              </w:rPr>
              <w:t>Landing rate nigh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rPr>
                <w:rFonts w:ascii="Tahoma" w:hAnsi="Tahoma" w:cs="Tahoma"/>
                <w:color w:val="000000"/>
                <w:sz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</w:rPr>
              <w:t>Intercept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1.274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120" w:after="60"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***</w:t>
            </w:r>
          </w:p>
        </w:tc>
      </w:tr>
      <w:tr w:rsidR="00445F94" w:rsidRPr="00846AE4" w:rsidTr="00AC3A66">
        <w:trPr>
          <w:jc w:val="center"/>
        </w:trPr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:rsidR="00445F94" w:rsidRPr="009C7202" w:rsidRDefault="00445F94" w:rsidP="00AC3A66">
            <w:pPr>
              <w:spacing w:before="60" w:after="120"/>
              <w:rPr>
                <w:rFonts w:ascii="Tahoma" w:hAnsi="Tahoma" w:cs="Tahoma"/>
                <w:color w:val="000000"/>
                <w:sz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rPr>
                <w:rFonts w:ascii="Tahoma" w:hAnsi="Tahoma" w:cs="Tahoma"/>
                <w:color w:val="000000"/>
                <w:sz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</w:rPr>
              <w:t>Sex (males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445F94" w:rsidRPr="003011B4" w:rsidRDefault="00445F94" w:rsidP="00AC3A66">
            <w:pPr>
              <w:spacing w:before="60" w:after="120"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011B4">
              <w:rPr>
                <w:rFonts w:ascii="Tahoma" w:hAnsi="Tahoma" w:cs="Tahoma"/>
                <w:color w:val="000000"/>
                <w:sz w:val="20"/>
                <w:szCs w:val="20"/>
              </w:rPr>
              <w:t>**</w:t>
            </w:r>
          </w:p>
        </w:tc>
      </w:tr>
    </w:tbl>
    <w:p w:rsidR="00445F94" w:rsidRDefault="00445F94">
      <w:pPr>
        <w:rPr>
          <w:rFonts w:ascii="Times New Roman" w:hAnsi="Times New Roman" w:cs="Times New Roman"/>
          <w:sz w:val="24"/>
        </w:rPr>
      </w:pPr>
    </w:p>
    <w:p w:rsidR="00445F94" w:rsidRDefault="00445F94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0524F9" w:rsidRDefault="00445F94" w:rsidP="00445F94">
      <w:pPr>
        <w:spacing w:line="360" w:lineRule="auto"/>
      </w:pPr>
      <w:r>
        <w:rPr>
          <w:rFonts w:ascii="Times New Roman" w:hAnsi="Times New Roman" w:cs="Times New Roman"/>
          <w:sz w:val="24"/>
        </w:rPr>
        <w:t>Table shows the most parsimonious models as determined by model selection (see Tables 1 &amp; 2).</w:t>
      </w:r>
    </w:p>
    <w:sectPr w:rsidR="000524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F94"/>
    <w:rsid w:val="00445F94"/>
    <w:rsid w:val="005B0298"/>
    <w:rsid w:val="00CB4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F94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5F94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F94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5F94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1</Characters>
  <Application>Microsoft Office Word</Application>
  <DocSecurity>0</DocSecurity>
  <Lines>7</Lines>
  <Paragraphs>2</Paragraphs>
  <ScaleCrop>false</ScaleCrop>
  <Company>University of Edinburgh</Company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Y Hannah</dc:creator>
  <cp:lastModifiedBy>FROY Hannah</cp:lastModifiedBy>
  <cp:revision>1</cp:revision>
  <dcterms:created xsi:type="dcterms:W3CDTF">2014-09-08T11:28:00Z</dcterms:created>
  <dcterms:modified xsi:type="dcterms:W3CDTF">2014-09-08T11:28:00Z</dcterms:modified>
</cp:coreProperties>
</file>